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8282F9">
      <w:pPr>
        <w:rPr>
          <w:rFonts w:hint="default" w:ascii="Times New Roman Bold" w:hAnsi="Times New Roman Bold" w:cs="Times New Roman Bold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 Bold" w:hAnsi="Times New Roman Bold" w:cs="Times New Roman Bold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S3 </w:t>
      </w:r>
      <w:r>
        <w:rPr>
          <w:rFonts w:hint="default" w:ascii="Times New Roman Bold" w:hAnsi="Times New Roman Bold" w:eastAsia="Calibri Light" w:cs="Times New Roman Bold"/>
          <w:b/>
          <w:bCs/>
          <w:color w:val="000000"/>
          <w:kern w:val="0"/>
          <w:sz w:val="20"/>
          <w:szCs w:val="20"/>
          <w:lang w:bidi="ar"/>
        </w:rPr>
        <w:t>Table</w:t>
      </w:r>
      <w:r>
        <w:rPr>
          <w:rFonts w:hint="eastAsia" w:ascii="Times New Roman Bold" w:hAnsi="Times New Roman Bold" w:cs="Times New Roman Bold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  <w:r>
        <w:rPr>
          <w:rFonts w:hint="default" w:ascii="Times New Roman Bold" w:hAnsi="Times New Roman Bold" w:cs="Times New Roman Bold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he associations between the Life’s Essential 8 score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s and gallstone in female.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280"/>
        <w:gridCol w:w="2280"/>
        <w:gridCol w:w="2281"/>
      </w:tblGrid>
      <w:tr w14:paraId="0145F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6E33FF2">
            <w:pPr>
              <w:widowControl/>
              <w:jc w:val="left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A759BD2">
            <w:pPr>
              <w:widowControl/>
              <w:jc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A21AE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8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0CF845A">
            <w:pPr>
              <w:widowControl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3</w:t>
            </w:r>
          </w:p>
        </w:tc>
      </w:tr>
      <w:tr w14:paraId="03177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C4BE8C6">
            <w:pPr>
              <w:widowControl/>
              <w:jc w:val="left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E8 score components   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er 10 points increas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C759B87">
            <w:pPr>
              <w:widowControl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 p value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F689417">
            <w:pPr>
              <w:widowControl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 p value</w:t>
            </w:r>
          </w:p>
        </w:tc>
        <w:tc>
          <w:tcPr>
            <w:tcW w:w="228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654BCA3">
            <w:pPr>
              <w:widowControl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 p value</w:t>
            </w:r>
          </w:p>
        </w:tc>
      </w:tr>
      <w:tr w14:paraId="1EE67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48DDF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Hans" w:bidi="ar"/>
              </w:rPr>
              <w:t>T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otal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E8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core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BCF1D7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07169485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E6C9C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040138">
            <w:pPr>
              <w:widowControl/>
              <w:jc w:val="center"/>
              <w:rPr>
                <w:rFonts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8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39A6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2849C840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2F3E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82C4EE"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DASH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diet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81EA67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304EE9B1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9A438E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48F483BD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775B1A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5,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703E7804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</w:p>
        </w:tc>
      </w:tr>
      <w:tr w14:paraId="0B316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50C92F">
            <w:pPr>
              <w:widowControl/>
              <w:jc w:val="left"/>
              <w:rPr>
                <w:rFonts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Physical activity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0982CA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eastAsia="zh-Hans"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eastAsia="zh-Hans"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eastAsia="zh-Hans" w:bidi="ar"/>
              </w:rPr>
              <w:t>)</w:t>
            </w:r>
          </w:p>
          <w:p w14:paraId="3A163578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C5B24E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eastAsia="zh-Hans"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eastAsia="zh-Hans"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eastAsia="zh-Hans" w:bidi="ar"/>
              </w:rPr>
              <w:t>)</w:t>
            </w:r>
          </w:p>
          <w:p w14:paraId="1DF925F8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38823B"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5, 1.04)</w:t>
            </w:r>
          </w:p>
          <w:p w14:paraId="3C27AD74"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5</w:t>
            </w:r>
          </w:p>
        </w:tc>
      </w:tr>
      <w:tr w14:paraId="42894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1490E3">
            <w:pPr>
              <w:widowControl/>
              <w:jc w:val="left"/>
              <w:rPr>
                <w:rFonts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Tobacco exposure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69A662"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5 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0A3944AF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779863"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799CAD6E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6001B5"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4 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47439ADA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</w:tr>
      <w:tr w14:paraId="58C0E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93C85B">
            <w:pPr>
              <w:widowControl/>
              <w:jc w:val="left"/>
              <w:rPr>
                <w:rFonts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eep health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1FBE8C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778F2CF4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933521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517E9305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A1244B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6 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62CC022A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7</w:t>
            </w:r>
          </w:p>
        </w:tc>
      </w:tr>
      <w:tr w14:paraId="16251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B2F5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Hans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dy mass index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1C3B16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6961191C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9B2BA2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12D968DB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186795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27814F55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C529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4E8B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lipid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F39591"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3B9FBA29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DF4EED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3083E1AC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505213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2097F815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0</w:t>
            </w:r>
          </w:p>
        </w:tc>
      </w:tr>
      <w:tr w14:paraId="4186C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9841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Blood glucose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25AFCB"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46F3C009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A94D1C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5FA5EC5C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0946F9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1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4CD4827E">
            <w:pPr>
              <w:widowControl/>
              <w:jc w:val="center"/>
              <w:rPr>
                <w:rStyle w:val="6"/>
                <w:rFonts w:hint="default"/>
                <w:lang w:val="en-US" w:eastAsia="zh-CN"/>
                <w:woUserID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3</w:t>
            </w:r>
          </w:p>
        </w:tc>
      </w:tr>
      <w:tr w14:paraId="06701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F1317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pressure score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68B8108"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1BFA244D"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C68CF01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2164F791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  <w:tc>
          <w:tcPr>
            <w:tcW w:w="228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A1BEF1E">
            <w:pPr>
              <w:widowControl/>
              <w:jc w:val="center"/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Calibri Light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598E31CA"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4</w:t>
            </w:r>
          </w:p>
        </w:tc>
      </w:tr>
    </w:tbl>
    <w:p w14:paraId="0AAD89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55CB69E2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ge, gender, </w:t>
      </w:r>
      <w:r>
        <w:rPr>
          <w:rFonts w:ascii="Times New Roman" w:hAnsi="Times New Roman" w:cs="Times New Roman"/>
          <w:sz w:val="20"/>
          <w:szCs w:val="20"/>
        </w:rPr>
        <w:t>race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ducation level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overty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rital stat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d parity status </w:t>
      </w:r>
      <w:r>
        <w:rPr>
          <w:rFonts w:ascii="Times New Roman" w:hAnsi="Times New Roman" w:cs="Times New Roman"/>
          <w:sz w:val="20"/>
          <w:szCs w:val="20"/>
        </w:rPr>
        <w:t>were adjusted.</w:t>
      </w:r>
    </w:p>
    <w:p w14:paraId="216A56D8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Model3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, gender, </w:t>
      </w:r>
      <w:r>
        <w:rPr>
          <w:rFonts w:ascii="Times New Roman" w:hAnsi="Times New Roman" w:cs="Times New Roman"/>
          <w:sz w:val="20"/>
          <w:szCs w:val="20"/>
        </w:rPr>
        <w:t>race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ducation level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overty ratio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rital stat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parity status, </w:t>
      </w:r>
      <w:r>
        <w:rPr>
          <w:rFonts w:ascii="Times New Roman" w:hAnsi="Times New Roman" w:cs="Times New Roman"/>
          <w:sz w:val="20"/>
          <w:szCs w:val="20"/>
        </w:rPr>
        <w:t>diabet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cancer, 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rdiovascula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isease and 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k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nti-hypertensiv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ipid-lower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edi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ne </w:t>
      </w:r>
      <w:r>
        <w:rPr>
          <w:rFonts w:ascii="Times New Roman" w:hAnsi="Times New Roman" w:cs="Times New Roman"/>
          <w:sz w:val="20"/>
          <w:szCs w:val="20"/>
        </w:rPr>
        <w:t>were adjusted.</w:t>
      </w:r>
    </w:p>
    <w:p w14:paraId="316D01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I :95% confidence interval.</w:t>
      </w:r>
    </w:p>
    <w:p w14:paraId="2494CF6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: odd ratio.</w:t>
      </w:r>
    </w:p>
    <w:p w14:paraId="67F29651">
      <w:pPr>
        <w:tabs>
          <w:tab w:val="center" w:pos="4153"/>
          <w:tab w:val="right" w:pos="8306"/>
        </w:tabs>
        <w:snapToGrid w:val="0"/>
        <w:jc w:val="left"/>
        <w:rPr>
          <w:rFonts w:hint="default" w:ascii="Times New Roman" w:hAnsi="Times New Roman" w:eastAsia="宋体" w:cs="Times New Roman"/>
          <w:sz w:val="20"/>
          <w:szCs w:val="20"/>
        </w:rPr>
      </w:pPr>
    </w:p>
    <w:p w14:paraId="2EAA2145">
      <w:pPr>
        <w:rPr>
          <w:rFonts w:ascii="Times New Roman" w:hAnsi="Times New Roman"/>
          <w:sz w:val="20"/>
          <w:szCs w:val="20"/>
        </w:rPr>
      </w:pPr>
    </w:p>
    <w:p w14:paraId="56DDE9EF">
      <w:pPr>
        <w:spacing w:line="480" w:lineRule="auto"/>
        <w:rPr>
          <w:rFonts w:ascii="Times New Roman" w:hAnsi="Times New Roman"/>
          <w:sz w:val="24"/>
        </w:rPr>
      </w:pPr>
    </w:p>
    <w:p w14:paraId="630BD6FF"/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4NjEyOTQwYmNkMTI2MjdmNjNlMDkzOTU0NDhlZmUifQ=="/>
  </w:docVars>
  <w:rsids>
    <w:rsidRoot w:val="AFDF4068"/>
    <w:rsid w:val="015E0632"/>
    <w:rsid w:val="07D917CB"/>
    <w:rsid w:val="12356B4A"/>
    <w:rsid w:val="12D544CC"/>
    <w:rsid w:val="18981768"/>
    <w:rsid w:val="1DB01DBE"/>
    <w:rsid w:val="29153A19"/>
    <w:rsid w:val="30D63DE1"/>
    <w:rsid w:val="333510CE"/>
    <w:rsid w:val="34B96592"/>
    <w:rsid w:val="3F0858A3"/>
    <w:rsid w:val="3FF22A1D"/>
    <w:rsid w:val="420F0099"/>
    <w:rsid w:val="45EF3DD2"/>
    <w:rsid w:val="46EA2DFD"/>
    <w:rsid w:val="54CE1FA7"/>
    <w:rsid w:val="59E47326"/>
    <w:rsid w:val="5B842E05"/>
    <w:rsid w:val="604F64F8"/>
    <w:rsid w:val="6AB831FE"/>
    <w:rsid w:val="6EB66278"/>
    <w:rsid w:val="74091A51"/>
    <w:rsid w:val="7B0140A7"/>
    <w:rsid w:val="AFDF4068"/>
    <w:rsid w:val="DF49048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autoRedefine/>
    <w:qFormat/>
    <w:uiPriority w:val="0"/>
    <w:rPr>
      <w:b/>
    </w:rPr>
  </w:style>
  <w:style w:type="character" w:styleId="6">
    <w:name w:val="Emphasis"/>
    <w:basedOn w:val="4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193</Characters>
  <Lines>1</Lines>
  <Paragraphs>1</Paragraphs>
  <TotalTime>0</TotalTime>
  <ScaleCrop>false</ScaleCrop>
  <LinksUpToDate>false</LinksUpToDate>
  <CharactersWithSpaces>135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17:41:00Z</dcterms:created>
  <dc:creator>YJY</dc:creator>
  <cp:lastModifiedBy>86156</cp:lastModifiedBy>
  <dcterms:modified xsi:type="dcterms:W3CDTF">2024-09-16T14:0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582E0A91059E4B22A20BE166BE4704B7_13</vt:lpwstr>
  </property>
</Properties>
</file>